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>Table S8. Pathogens identified by PCR, Latex, and Culture of CSF and serum samples in countries under enhanced surveillance (IDSR) of meningitis in the WHO African region</w:t>
      </w:r>
    </w:p>
    <w:p>
      <w:pPr>
        <w:pStyle w:val="Normal"/>
        <w:rPr/>
      </w:pPr>
      <w:r>
        <w:rPr/>
      </w:r>
    </w:p>
    <w:tbl>
      <w:tblPr>
        <w:tblW w:w="1393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854"/>
        <w:gridCol w:w="1855"/>
        <w:gridCol w:w="1854"/>
        <w:gridCol w:w="1855"/>
        <w:gridCol w:w="1854"/>
        <w:gridCol w:w="1855"/>
        <w:gridCol w:w="1855"/>
      </w:tblGrid>
      <w:tr>
        <w:trPr>
          <w:trHeight w:val="360" w:hRule="atLeast"/>
        </w:trPr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period of reported outbreaks</w:t>
            </w:r>
          </w:p>
        </w:tc>
        <w:tc>
          <w:tcPr>
            <w:tcW w:w="11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athogen detected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4"/>
            <w:bookmarkStart w:id="1" w:name="OLE_LINK3"/>
            <w:r>
              <w:rPr>
                <w:i/>
              </w:rPr>
              <w:t>Neisseria meningitidis</w:t>
            </w:r>
            <w:r>
              <w:rPr/>
              <w:t xml:space="preserve"> serogroup </w:t>
            </w:r>
            <w:bookmarkEnd w:id="0"/>
            <w:bookmarkEnd w:id="1"/>
            <w:r>
              <w:rPr/>
              <w:t>A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eisseria meningitidis</w:t>
            </w:r>
            <w:r>
              <w:rPr/>
              <w:t xml:space="preserve"> serogroup W13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Other </w:t>
            </w:r>
            <w:r>
              <w:rPr>
                <w:i/>
              </w:rPr>
              <w:t>Neisseria meningitidis</w:t>
            </w:r>
            <w:r>
              <w:rPr/>
              <w:t xml:space="preserve"> serogroup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reptococcus pneumonia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aemophilus iinfluenzae</w:t>
            </w:r>
          </w:p>
          <w:p>
            <w:pPr>
              <w:pStyle w:val="Normal"/>
              <w:jc w:val="center"/>
              <w:rPr/>
            </w:pPr>
            <w:r>
              <w:rPr/>
              <w:t>type b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her pathogen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vory Coa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han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C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an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gand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vory Coast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eny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an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gand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vory Coa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C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ritre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an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vory Coast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han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han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kina Faso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C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iopi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undi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nzani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kina Faso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kina Faso#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in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d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#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iopi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mali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gol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iopi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wanda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dan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kina Faso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hana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go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rkina Faso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i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**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geria</w:t>
            </w:r>
            <w:r>
              <w:rPr>
                <w:vertAlign w:val="superscript"/>
              </w:rPr>
              <w:t>¶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/>
      </w:pPr>
      <w:r>
        <w:rPr>
          <w:b/>
        </w:rPr>
        <w:t>Notes:</w:t>
      </w:r>
      <w:r>
        <w:rPr/>
        <w:t xml:space="preserve">  Numbers of serotype indicate that the serotype was identified in the CSF and serum samples tested and do NOT represent incidence rates by serotype.  Id = number of the laboratory confirmed serotype was not reported by the author</w:t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ind w:left="-360" w:hanging="0"/>
        <w:rPr/>
      </w:pPr>
      <w:r>
        <w:rPr/>
        <w:t xml:space="preserve">Additional data regarding pathogen idnetifcation: During an epidemic in Mali in 1993-1994, 2 of 12 N. meningitidis strains were of serogroup W135 (Ref. Guibiurdenche, M, E.A. Hoiby, J.Y. Riou, F. Varaine, C. Joguet, and D.A. Caugant. 1996. </w:t>
      </w:r>
      <w:r>
        <w:rPr>
          <w:i/>
        </w:rPr>
        <w:t>Epidemics of serogroup A Neisseria meningitidis of subgroup III in Africa</w:t>
      </w:r>
      <w:r>
        <w:rPr/>
        <w:t>, 1989-1994.  Epidemiol. Infect. 116:115-120).</w:t>
      </w:r>
    </w:p>
    <w:p>
      <w:pPr>
        <w:pStyle w:val="Normal"/>
        <w:ind w:left="-360" w:hanging="0"/>
        <w:rPr/>
      </w:pPr>
      <w:r>
        <w:rPr/>
        <w:t xml:space="preserve">In a 6-year study in Gambia (1990 to 1995), 6 of 16 N. meningitidis isolates were from serogroup W135 (Ref. Kwara, A., R.A. Adegbola, P.T. Corrah, M. Weber, M. Achtman, G. Morelli, D.A. Caugant, and B.M. Greewood. 1998.  </w:t>
      </w:r>
      <w:r>
        <w:rPr>
          <w:i/>
        </w:rPr>
        <w:t>Meningitis caused by a serogroup W135 clone of the ET-37 complex of Neisseria meningitidis in West Africa</w:t>
      </w:r>
      <w:r>
        <w:rPr/>
        <w:t>.  Trop. Med. Int. Health 3:742-746).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Source: </w:t>
      </w:r>
      <w:r>
        <w:rPr/>
        <w:t>MDSC Meningitis Weekly Bulletin:</w:t>
      </w:r>
      <w:r>
        <w:rPr>
          <w:b/>
        </w:rPr>
        <w:t xml:space="preserve"> </w:t>
      </w:r>
      <w:r>
        <w:rPr/>
        <w:t>Weekly feedback bulletin on cerebrospinal meningitis, Countries under Enhanced Surveillance of Meningitis in the WHO African Region, Multi Disease Surveillance Center, Ouagadougou, Burkina Faso (</w:t>
      </w:r>
      <w:hyperlink r:id="rId2">
        <w:r>
          <w:rPr>
            <w:rStyle w:val="InternetLink"/>
          </w:rPr>
          <w:t>www.who.int/csr accessed December 2008</w:t>
        </w:r>
      </w:hyperlink>
      <w:r>
        <w:rPr/>
        <w:t>)</w:t>
      </w:r>
    </w:p>
    <w:p>
      <w:pPr>
        <w:pStyle w:val="Normal"/>
        <w:ind w:left="-360" w:hanging="0"/>
        <w:rPr/>
      </w:pPr>
      <w:r>
        <w:rPr/>
        <w:t>* WHO Disease Outbreak Reported (</w:t>
      </w:r>
      <w:hyperlink r:id="rId3">
        <w:r>
          <w:rPr>
            <w:rStyle w:val="InternetLink"/>
          </w:rPr>
          <w:t>www.who.int.csr/don</w:t>
        </w:r>
      </w:hyperlink>
      <w:r>
        <w:rPr/>
        <w:t>; accessed December 2008)</w:t>
      </w:r>
    </w:p>
    <w:p>
      <w:pPr>
        <w:pStyle w:val="Normal"/>
        <w:ind w:left="-360" w:hanging="0"/>
        <w:rPr/>
      </w:pPr>
      <w:r>
        <w:rPr/>
        <w:t>** Weekly Epidem. Record 74(9): 65-72 and 71(41): 305-312</w:t>
      </w:r>
    </w:p>
    <w:p>
      <w:pPr>
        <w:pStyle w:val="Normal"/>
        <w:ind w:left="-360" w:hanging="0"/>
        <w:rPr/>
      </w:pPr>
      <w:r>
        <w:rPr/>
        <w:t># Muhamed-Kheir Taha, I. Parent du Chatelet, M. Schlumberger, I Sanou, S. Djibo, F. de Chabalier, and JM Alonso. 2002.  Neisseria meningitis serogroup W135 and A were equally prevalent among meningitis cases occurring at the end of the 2001 epidemics in Burkina Faso and Niger.  J. Clinical Microbiology 40(3): 1083-1084</w:t>
      </w:r>
    </w:p>
    <w:p>
      <w:pPr>
        <w:pStyle w:val="Normal"/>
        <w:ind w:left="-360" w:hanging="0"/>
        <w:rPr/>
      </w:pPr>
      <w:r>
        <w:rPr>
          <w:vertAlign w:val="superscript"/>
        </w:rPr>
        <w:t>¶</w:t>
      </w:r>
      <w:r>
        <w:rPr/>
        <w:t>Mohammed I, A. Nasidi, A.S. Alkali et al. 2000.  A severe epidemic of meningococcal meningitis in Nigeria, 1996.  Trans. Royal Soc. Trop. Med. Hyg. 94: 265-270</w:t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csr accessed December 2008" TargetMode="External"/><Relationship Id="rId3" Type="http://schemas.openxmlformats.org/officeDocument/2006/relationships/hyperlink" Target="http://www.who.int.csr/do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20:01:00Z</dcterms:created>
  <dc:creator>dez9</dc:creator>
  <dc:description/>
  <dc:language>en-US</dc:language>
  <cp:lastModifiedBy>Martin Meltzer</cp:lastModifiedBy>
  <dcterms:modified xsi:type="dcterms:W3CDTF">2010-09-05T20:04:00Z</dcterms:modified>
  <cp:revision>3</cp:revision>
  <dc:subject/>
  <dc:title>Appendix 1</dc:title>
</cp:coreProperties>
</file>